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List of the species used to construct the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ervus elaph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maximum likehood worldwide tree (Figure 2) of mtDNA control region sequences.</w:t>
      </w:r>
    </w:p>
    <w:tbl>
      <w:tblPr>
        <w:tblW w:w="866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34"/>
        <w:gridCol w:w="1559"/>
        <w:gridCol w:w="1701"/>
        <w:gridCol w:w="2268"/>
      </w:tblGrid>
      <w:tr>
        <w:trPr>
          <w:trHeight w:val="315" w:hRule="atLeast"/>
        </w:trPr>
        <w:tc>
          <w:tcPr>
            <w:tcW w:w="3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Species nam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Numbe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Alpine Copper Age red deer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it-IT"/>
              </w:rPr>
              <w:t>Eastern Alp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This work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it-IT"/>
              </w:rPr>
              <w:t>C.e.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it-IT"/>
              </w:rPr>
              <w:t>Sco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Q3861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ot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Q3861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ot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Q3861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ot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Q38610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cot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DQ3861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ew Zea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C0077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2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hippelaph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orth Ita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18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hippelaph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outh Ita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188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barbarus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0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barbarus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0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 hispan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Spa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188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 atlant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orwa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188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macreilli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0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macreilli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macreilli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1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macreilli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1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macreilli 5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1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macreilli 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kansuens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1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nelsoni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meri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64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nelsoni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meri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79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manitobensi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meri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57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e. nannode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meri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76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nelsoni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meri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291882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nelsoni 4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meri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80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roosevelti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meric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70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sibericus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s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58371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sibericus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s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58370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sibericus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s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58369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xanthopyg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s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296817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alashanicus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s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296818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nippon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Jap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74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nippon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Jap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016975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bactrianus 1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296822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bactrianus 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 xml:space="preserve">AF296821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C. e. bactrianus 3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Chin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AF2968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4]</w:t>
            </w:r>
          </w:p>
        </w:tc>
      </w:tr>
      <w:tr>
        <w:trPr>
          <w:trHeight w:val="315" w:hRule="atLeast"/>
        </w:trPr>
        <w:tc>
          <w:tcPr>
            <w:tcW w:w="3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it-IT"/>
              </w:rPr>
              <w:t>Dama dam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it-IT"/>
              </w:rPr>
              <w:t>NC02070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it-IT"/>
              </w:rPr>
              <w:t>[5]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spacing w:lineRule="auto" w:line="276"/>
        <w:rPr/>
      </w:pPr>
      <w:r>
        <w:rPr/>
        <w:t>1.</w:t>
      </w:r>
      <w:r>
        <w:rPr>
          <w:b/>
        </w:rPr>
        <w:t xml:space="preserve"> </w:t>
      </w:r>
      <w:r>
        <w:rPr/>
        <w:t>Nussey DH, Pemberton J, Donald A, Kruuk LE (2006) Genetic consequences of human management in an introduced island population of red deer (Cervus elaphus). Heredity 97 (1): 56-65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EndNoteBibliography"/>
        <w:spacing w:lineRule="auto" w:line="276"/>
        <w:rPr/>
      </w:pPr>
      <w:r>
        <w:rPr/>
        <w:t>2.</w:t>
      </w:r>
      <w:r>
        <w:rPr>
          <w:b/>
        </w:rPr>
        <w:t xml:space="preserve"> </w:t>
      </w:r>
      <w:r>
        <w:rPr/>
        <w:t>Wada K, Okumura K, Nishibori M, Kikkawa Y, Yokohama M (2010) The complete mitochondrial genome of the domestic red deer (Cervus elaphus) of New Zealand and its phylogenic position within the family Cervidae. Anim Sci J 81: 551-557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3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Randi E, Mucci N, Claro-Hergueta F, Bonnet A, Douzery EJP (2001) A mitochondrial DNA control region phylogeny of the Cervinae: speciation in Cervus and implications for conservation. </w:t>
      </w:r>
      <w:r>
        <w:rPr>
          <w:rFonts w:cs="Times New Roman" w:ascii="Times New Roman" w:hAnsi="Times New Roman"/>
          <w:sz w:val="24"/>
          <w:szCs w:val="24"/>
        </w:rPr>
        <w:t>Anim Conserv 4: 1-11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Polziehn RO, Strobeck C (2002) A phylogenetic comparison of red deer and wapiti using mitochondrial DNA. </w:t>
      </w:r>
      <w:r>
        <w:rPr>
          <w:rFonts w:cs="Times New Roman" w:ascii="Times New Roman" w:hAnsi="Times New Roman"/>
          <w:sz w:val="24"/>
          <w:szCs w:val="24"/>
        </w:rPr>
        <w:t>Mol Phylogenet Evol 22 (3): 342-356.</w:t>
      </w:r>
    </w:p>
    <w:p>
      <w:pPr>
        <w:pStyle w:val="EndNoteBibliography"/>
        <w:spacing w:lineRule="auto" w:line="276"/>
        <w:rPr/>
      </w:pPr>
      <w:r>
        <w:rPr/>
        <w:t>5. Hassanin A, Delsuc F, Ropiquet A, Hammer C, Jansen van Vuuren B, et al., (2012) Pattern and timing of diversification of Cetartiodactyla (Mammalia, Laurasiatheria), as revealed by a comprehensive analysis of mitochondrial genomes. CR Biol 335 (1): 32-50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EndNoteBibliographyCarattere">
    <w:name w:val="EndNote Bibliography Carattere"/>
    <w:basedOn w:val="Carpredefinitoparagrafo"/>
    <w:qFormat/>
    <w:rPr>
      <w:rFonts w:ascii="Times New Roman" w:hAnsi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3:41:00Z</dcterms:created>
  <dc:creator>USER</dc:creator>
  <dc:description/>
  <cp:keywords/>
  <dc:language>en-US</dc:language>
  <cp:lastModifiedBy>USER</cp:lastModifiedBy>
  <cp:lastPrinted>2014-06-09T16:35:00Z</cp:lastPrinted>
  <dcterms:modified xsi:type="dcterms:W3CDTF">2014-06-09T14:44:00Z</dcterms:modified>
  <cp:revision>12</cp:revision>
  <dc:subject/>
  <dc:title/>
</cp:coreProperties>
</file>